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/>
      </w:pPr>
      <w:r>
        <w:rPr/>
        <w:t>Tables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Table 1. </w:t>
      </w:r>
      <w:r>
        <w:rPr>
          <w:b/>
          <w:bCs/>
          <w:lang w:val="en-US"/>
        </w:rPr>
        <w:t xml:space="preserve"> SJW label data for categories of safety issues</w:t>
      </w:r>
    </w:p>
    <w:tbl>
      <w:tblPr>
        <w:tblW w:w="8800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>
        <w:trPr>
          <w:tblHeader w:val="true"/>
          <w:trHeight w:val="1970" w:hRule="atLeast"/>
        </w:trPr>
        <w:tc>
          <w:tcPr>
            <w:tcW w:w="32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bookmarkStart w:id="0" w:name="RANGE!A1%3AM75"/>
            <w:r>
              <w:rPr>
                <w:rFonts w:cs="Arial" w:ascii="Arial" w:hAnsi="Arial"/>
                <w:b/>
                <w:bCs/>
                <w:sz w:val="16"/>
                <w:szCs w:val="16"/>
              </w:rPr>
              <w:t>Manufacturer</w:t>
            </w:r>
            <w:bookmarkEnd w:id="0"/>
          </w:p>
        </w:tc>
        <w:tc>
          <w:tcPr>
            <w:tcW w:w="4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HIV medications</w:t>
            </w:r>
          </w:p>
        </w:tc>
        <w:tc>
          <w:tcPr>
            <w:tcW w:w="46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Immunosuppressants</w:t>
            </w:r>
          </w:p>
        </w:tc>
        <w:tc>
          <w:tcPr>
            <w:tcW w:w="46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al contraceptives</w:t>
            </w:r>
          </w:p>
        </w:tc>
        <w:tc>
          <w:tcPr>
            <w:tcW w:w="46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Warfarin</w:t>
            </w:r>
          </w:p>
        </w:tc>
        <w:tc>
          <w:tcPr>
            <w:tcW w:w="46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Bipolar disorder</w:t>
            </w:r>
          </w:p>
        </w:tc>
        <w:tc>
          <w:tcPr>
            <w:tcW w:w="46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depressants</w:t>
            </w:r>
          </w:p>
        </w:tc>
        <w:tc>
          <w:tcPr>
            <w:tcW w:w="46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ototoxicity</w:t>
            </w:r>
          </w:p>
        </w:tc>
        <w:tc>
          <w:tcPr>
            <w:tcW w:w="46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ult HCP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scontinue if ADR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oid in &lt;18 years old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ctation/Nursing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gnancy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st Century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 to Z Natural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oca USA, Inc.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iveHerb Technology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luebonnet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V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ily Manufacturing, Inc.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vid Edelberg, M.D.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Vinci Laboratorie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uglas Labs (formerly AMNI)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r. Christopher's Original Formula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uane Reed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ora, Inc.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 Science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ia Herb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rry Null &amp; Associates (GNA)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NC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od'n Natural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rbal Medi Care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rbs of Light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iana Botanic Gardens, Inc.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aruna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ordial Nutrient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roeger Herb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chtwer Pharma U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fe Extension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ng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tabolic Response Modifiers (MRM)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trol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Natural Factors 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ture Made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ture's Answer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ture's Bounty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ture's Herb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ture's Plus</w:t>
            </w:r>
          </w:p>
        </w:tc>
        <w:tc>
          <w:tcPr>
            <w:tcW w:w="46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ture's Sunshine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top w:val="single" w:sz="18" w:space="0" w:color="000000"/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ture's Way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Chapter Inc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W Food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traceutical Corporation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traceutical Sciences Institute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traSanus LLC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trition World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ympian Lab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nly Natural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cific Biologic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aradise Herbs 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armacist's Ultimate Health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etary Herbal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gressive Lab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Health, Inc.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natura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uritan's Pride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diance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-U-Ved, Inc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rken Nutrition Corporation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ci-Fit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laray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lgar Vitamin and Herb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urce Natural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ring Valley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rwest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ndown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wanson Health Product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ompson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orne Research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ital Nutrient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itamin Power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itamin Research Product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itamin World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algreen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hole Foods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2" w:space="0" w:color="000000"/>
              <w:right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</w:tr>
      <w:tr>
        <w:trPr>
          <w:trHeight w:val="288" w:hRule="atLeast"/>
        </w:trPr>
        <w:tc>
          <w:tcPr>
            <w:tcW w:w="328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hole Health Products</w:t>
            </w:r>
          </w:p>
        </w:tc>
        <w:tc>
          <w:tcPr>
            <w:tcW w:w="460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Webdings" w:hAnsi="Webdings" w:cs="Arial"/>
                <w:sz w:val="8"/>
                <w:szCs w:val="8"/>
              </w:rPr>
            </w:pPr>
            <w:r>
              <w:rPr>
                <w:rFonts w:cs="Arial" w:ascii="Webdings" w:hAnsi="Webdings"/>
                <w:sz w:val="8"/>
                <w:szCs w:val="8"/>
              </w:rPr>
              <w:t></w:t>
            </w:r>
          </w:p>
        </w:tc>
        <w:tc>
          <w:tcPr>
            <w:tcW w:w="460" w:type="dxa"/>
            <w:tcBorders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60" w:type="dxa"/>
            <w:tcBorders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  <w:t> 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1" w:name="_PictureBullets"/>
      <w:bookmarkStart w:id="2" w:name="_PictureBullets"/>
      <w:bookmarkEnd w:id="2"/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ubhead">
    <w:name w:val="subhead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05:09:00Z</dcterms:created>
  <dc:creator>tomm</dc:creator>
  <dc:description/>
  <cp:keywords/>
  <dc:language>en-US</dc:language>
  <cp:lastModifiedBy>Kevin Clauson</cp:lastModifiedBy>
  <cp:lastPrinted>2007-12-19T12:31:00Z</cp:lastPrinted>
  <dcterms:modified xsi:type="dcterms:W3CDTF">2008-03-05T05:09:00Z</dcterms:modified>
  <cp:revision>2</cp:revision>
  <dc:subject/>
  <dc:title>A sample article title </dc:title>
</cp:coreProperties>
</file>